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2"/>
        <w:gridCol w:w="3870"/>
        <w:gridCol w:w="3755"/>
      </w:tblGrid>
      <w:tr w:rsidR="00300587" w:rsidRPr="00A600C1" w:rsidTr="00300587"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Potential interruptions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Pre-appointment instructions</w:t>
            </w:r>
          </w:p>
        </w:tc>
        <w:tc>
          <w:tcPr>
            <w:tcW w:w="3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Mid-appointment responses</w:t>
            </w:r>
          </w:p>
        </w:tc>
      </w:tr>
      <w:tr w:rsidR="00300587" w:rsidRPr="00A600C1" w:rsidTr="00300587"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External noise or visual distractions such as lawn-mowing, leaf-blowing, pet noises, baby (sibling) crying/needing attention</w:t>
            </w:r>
          </w:p>
          <w:p w:rsidR="00300587" w:rsidRPr="001D4FF1" w:rsidRDefault="00300587" w:rsidP="00B157CE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Choose appointment times that allow privacy and a quiet environment. 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Whenever possible, remove pets and other siblings from the appointment space (if there is a second caregiver available).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1"/>
              </w:numPr>
              <w:spacing w:after="24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Establish an appropriate signal system with the parent to inform researcher of disruptions (e.g. raise hand when the parent needs to get the door unexpectedly)</w:t>
            </w:r>
          </w:p>
        </w:tc>
        <w:tc>
          <w:tcPr>
            <w:tcW w:w="3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Pause the task until a quiet and undisturbed environment is achieved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Make notes of interruptions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2"/>
              </w:numPr>
              <w:spacing w:after="24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Repeat a trial if needed</w:t>
            </w:r>
          </w:p>
          <w:p w:rsidR="00300587" w:rsidRPr="001D4FF1" w:rsidRDefault="00300587" w:rsidP="00B157CE">
            <w:pPr>
              <w:widowControl w:val="0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  <w:tr w:rsidR="00300587" w:rsidRPr="00A600C1" w:rsidTr="00300587"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Child participant’s mood swings or physical needs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Ask parents to take the child’s regular nap/meal schedule into account when scheduling (similar to in-person studies)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Communicate with parents that they may need to calm the child during the appointment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8"/>
              </w:numPr>
              <w:spacing w:after="240" w:line="240" w:lineRule="auto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Lay out the task instructions from the child’s perspective, encourage parents to communicate with the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child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ahead of time to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achieve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understanding</w:t>
            </w:r>
          </w:p>
        </w:tc>
        <w:tc>
          <w:tcPr>
            <w:tcW w:w="3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Immediately pause the stimuli if child cries, screams, or struggles to get out of the seat/parent’s lap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Inform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about 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progress,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and 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encourage participant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(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with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the parent)  to continue. e.g., “You’ve helped three animal friends already, just one left!” “The monkey wants to finish this game with you!” 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Incentivize participation with parents (e.g., remind the child of the prize toy at the end of the appointment)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Suggest a snack or stretch break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Upon returning to the task, repeat the instructions and the most recent trial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6"/>
              </w:numPr>
              <w:spacing w:after="24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If rescheduling is needed, mark where the disruption happened as well as the reason, in order to anticipate and prepare for similar issues in the next session</w:t>
            </w:r>
          </w:p>
        </w:tc>
      </w:tr>
      <w:tr w:rsidR="00300587" w:rsidRPr="00A600C1" w:rsidTr="00300587"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Technical difficulties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Send written instructions to parents regarding the Zoom appointment procedures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Try to use computers instead of tablets and smartphones for the Zoom appointment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If using laptops or tablets, fully 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lastRenderedPageBreak/>
              <w:t>charge the device, and keep it connected to power source during the appointment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Recommend testing the videoconferencing setup beforehand with the research team if the family is unfamiliar with Zoom and/or uncertain about general internet connection quality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3"/>
              </w:numPr>
              <w:spacing w:after="240" w:line="240" w:lineRule="auto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Account for potential technical issues when estimating appointment duration</w:t>
            </w:r>
          </w:p>
        </w:tc>
        <w:tc>
          <w:tcPr>
            <w:tcW w:w="3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lastRenderedPageBreak/>
              <w:t>Conduct audio/video testing before starting on the tasks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If the videoconference gets disconnected (either due to connection on the researcher’s or the family’s side), note the task progress, and call the </w:t>
            </w: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lastRenderedPageBreak/>
              <w:t>parent to troubleshoot.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Reschedule if needed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4"/>
              </w:numPr>
              <w:spacing w:after="24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Upon returning to the task, repeat the instructions and the most recent trial</w:t>
            </w:r>
          </w:p>
        </w:tc>
      </w:tr>
      <w:tr w:rsidR="00300587" w:rsidRPr="00A600C1" w:rsidTr="00300587"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B157CE">
            <w:pPr>
              <w:widowControl w:val="0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lastRenderedPageBreak/>
              <w:t>Parental interference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Prepare parents regarding the types of involvement that is allowed and discouraged, based on different tasks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5"/>
              </w:numPr>
              <w:spacing w:after="24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Mail hardcopy flowcharts (in order to go over the instructions with the parents at time of appointment with visual aids and reminders)</w:t>
            </w:r>
          </w:p>
        </w:tc>
        <w:tc>
          <w:tcPr>
            <w:tcW w:w="3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00587" w:rsidRPr="001D4FF1" w:rsidRDefault="00300587" w:rsidP="00300587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Verbal reminders for parents between tasks</w:t>
            </w:r>
          </w:p>
          <w:p w:rsidR="00300587" w:rsidRPr="001D4FF1" w:rsidRDefault="00300587" w:rsidP="00300587">
            <w:pPr>
              <w:widowControl w:val="0"/>
              <w:numPr>
                <w:ilvl w:val="0"/>
                <w:numId w:val="7"/>
              </w:numPr>
              <w:spacing w:after="24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1D4FF1">
              <w:rPr>
                <w:rFonts w:ascii="Helvetica Neue" w:eastAsia="Helvetica Neue" w:hAnsi="Helvetica Neue" w:cs="Helvetica Neue"/>
                <w:sz w:val="20"/>
                <w:szCs w:val="20"/>
              </w:rPr>
              <w:t>In cases of parent’s over-involvement such as providing unwarranted clues to the participant, pause the task, clarify and gently correct parental involvement, and reiterate approved types of involvement</w:t>
            </w:r>
          </w:p>
        </w:tc>
      </w:tr>
    </w:tbl>
    <w:p w:rsidR="003257DD" w:rsidRPr="00300587" w:rsidRDefault="003257DD" w:rsidP="008559DC">
      <w:pPr>
        <w:spacing w:before="200"/>
        <w:rPr>
          <w:rFonts w:ascii="Palatino Linotype" w:hAnsi="Palatino Linotype"/>
          <w:i/>
          <w:sz w:val="20"/>
          <w:szCs w:val="20"/>
        </w:rPr>
      </w:pPr>
      <w:bookmarkStart w:id="0" w:name="_GoBack"/>
      <w:bookmarkEnd w:id="0"/>
    </w:p>
    <w:sectPr w:rsidR="003257DD" w:rsidRPr="00300587" w:rsidSect="004B2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3428"/>
    <w:multiLevelType w:val="multilevel"/>
    <w:tmpl w:val="4232F4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EC1CAA"/>
    <w:multiLevelType w:val="multilevel"/>
    <w:tmpl w:val="D6E009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DB04CEF"/>
    <w:multiLevelType w:val="multilevel"/>
    <w:tmpl w:val="69E84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E1A1D9F"/>
    <w:multiLevelType w:val="multilevel"/>
    <w:tmpl w:val="4776F2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FE33BD0"/>
    <w:multiLevelType w:val="multilevel"/>
    <w:tmpl w:val="A26457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36E37F8"/>
    <w:multiLevelType w:val="multilevel"/>
    <w:tmpl w:val="BF7C69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A465244"/>
    <w:multiLevelType w:val="multilevel"/>
    <w:tmpl w:val="8C842F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63221D2"/>
    <w:multiLevelType w:val="multilevel"/>
    <w:tmpl w:val="35C676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587"/>
    <w:rsid w:val="0028617A"/>
    <w:rsid w:val="00300587"/>
    <w:rsid w:val="003257DD"/>
    <w:rsid w:val="004B2985"/>
    <w:rsid w:val="0085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03F4E"/>
  <w15:chartTrackingRefBased/>
  <w15:docId w15:val="{32207426-7D9B-6044-8984-BC7B64257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587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8-21T01:18:00Z</dcterms:created>
  <dcterms:modified xsi:type="dcterms:W3CDTF">2021-08-21T06:13:00Z</dcterms:modified>
</cp:coreProperties>
</file>